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4B8B05" w14:textId="77777777" w:rsidR="00077E1C" w:rsidRDefault="00077E1C" w:rsidP="00077E1C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5 Fig. Frequencies distribution of items’ scores in the Calibration (n = 1246) and Validation (n = 794) sample.</w:t>
      </w:r>
    </w:p>
    <w:p w14:paraId="0F20EC3A" w14:textId="77777777" w:rsidR="00077E1C" w:rsidRDefault="00077E1C" w:rsidP="00077E1C">
      <w:pPr>
        <w:pStyle w:val="ListParagraph"/>
        <w:spacing w:line="480" w:lineRule="auto"/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requencies distribution of items’ scores in the Calibration (n = 1246) and Validation (n = 794) sample. Items’ response values and frequencies are reported on the x and y axis respectively. Item 30 it is not represented in the figure as it is a multiple-choice item.</w:t>
      </w:r>
    </w:p>
    <w:p w14:paraId="7D132364" w14:textId="77777777" w:rsidR="00077E1C" w:rsidRDefault="00077E1C" w:rsidP="00077E1C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lang w:val="en-US"/>
        </w:rPr>
      </w:pPr>
    </w:p>
    <w:p w14:paraId="6241A79D" w14:textId="77777777" w:rsidR="00077E1C" w:rsidRDefault="00077E1C" w:rsidP="00077E1C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lang w:val="en-US"/>
        </w:rPr>
      </w:pPr>
      <w:r>
        <w:rPr>
          <w:noProof/>
        </w:rPr>
        <w:drawing>
          <wp:inline distT="0" distB="0" distL="0" distR="0" wp14:anchorId="19B2260B" wp14:editId="626A2D04">
            <wp:extent cx="5758815" cy="3923030"/>
            <wp:effectExtent l="0" t="0" r="0" b="0"/>
            <wp:docPr id="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t="23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92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F57C5" w14:textId="1E4DD510" w:rsidR="00854247" w:rsidRPr="00E27562" w:rsidRDefault="00854247" w:rsidP="00077E1C">
      <w:pPr>
        <w:spacing w:line="480" w:lineRule="auto"/>
        <w:rPr>
          <w:lang w:val="en-US"/>
        </w:rPr>
      </w:pPr>
      <w:bookmarkStart w:id="0" w:name="_GoBack"/>
      <w:bookmarkEnd w:id="0"/>
    </w:p>
    <w:sectPr w:rsidR="00854247" w:rsidRPr="00E27562" w:rsidSect="0018108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247"/>
    <w:rsid w:val="00077E1C"/>
    <w:rsid w:val="00181087"/>
    <w:rsid w:val="0050648B"/>
    <w:rsid w:val="00804166"/>
    <w:rsid w:val="00854247"/>
    <w:rsid w:val="00E27562"/>
    <w:rsid w:val="00FF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9FD91E"/>
  <w15:chartTrackingRefBased/>
  <w15:docId w15:val="{D22FBDC8-3A4E-4141-9728-4354DBB3F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424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247"/>
    <w:pPr>
      <w:ind w:left="720"/>
      <w:contextualSpacing/>
    </w:pPr>
  </w:style>
  <w:style w:type="table" w:styleId="TableGrid">
    <w:name w:val="Table Grid"/>
    <w:basedOn w:val="TableNormal"/>
    <w:uiPriority w:val="39"/>
    <w:rsid w:val="0050648B"/>
    <w:rPr>
      <w:rFonts w:eastAsiaTheme="minorHAnsi"/>
      <w:sz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9-06T07:42:00Z</dcterms:created>
  <dcterms:modified xsi:type="dcterms:W3CDTF">2022-09-06T07:42:00Z</dcterms:modified>
</cp:coreProperties>
</file>